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3602" w:rsidRPr="00200F0C" w:rsidRDefault="00A43602">
      <w:pPr>
        <w:rPr>
          <w:b/>
        </w:rPr>
      </w:pPr>
      <w:r>
        <w:rPr>
          <w:b/>
        </w:rPr>
        <w:t xml:space="preserve">Supplementary Material </w:t>
      </w:r>
      <w:r w:rsidR="009B07C6">
        <w:rPr>
          <w:b/>
        </w:rPr>
        <w:t>5</w:t>
      </w:r>
      <w:r>
        <w:rPr>
          <w:b/>
        </w:rPr>
        <w:t xml:space="preserve">. Search Strategy </w:t>
      </w:r>
    </w:p>
    <w:p w:rsidR="00EF7CD5" w:rsidRDefault="00EF7CD5">
      <w:r>
        <w:t>#1: “head and neck” [Text Word]</w:t>
      </w:r>
    </w:p>
    <w:p w:rsidR="00A43602" w:rsidRDefault="00EF7CD5">
      <w:r>
        <w:t>#2</w:t>
      </w:r>
      <w:r w:rsidR="00A43602">
        <w:t xml:space="preserve">: “head and neck” </w:t>
      </w:r>
      <w:r w:rsidR="00200F0C">
        <w:t>[Text Word]</w:t>
      </w:r>
      <w:r>
        <w:t xml:space="preserve"> AND</w:t>
      </w:r>
      <w:r w:rsidR="00A43602">
        <w:t xml:space="preserve"> “neoplasms” [</w:t>
      </w:r>
      <w:proofErr w:type="spellStart"/>
      <w:r w:rsidR="00A43602">
        <w:t>MeSH</w:t>
      </w:r>
      <w:proofErr w:type="spellEnd"/>
      <w:r w:rsidR="00A43602">
        <w:t xml:space="preserve"> Terms]</w:t>
      </w:r>
    </w:p>
    <w:p w:rsidR="00200F0C" w:rsidRDefault="00A43602">
      <w:r>
        <w:t xml:space="preserve">#3: </w:t>
      </w:r>
      <w:r w:rsidR="00200F0C">
        <w:t>“head and neck neoplasms” [</w:t>
      </w:r>
      <w:proofErr w:type="spellStart"/>
      <w:r w:rsidR="00200F0C">
        <w:t>MeSH</w:t>
      </w:r>
      <w:proofErr w:type="spellEnd"/>
      <w:r w:rsidR="00200F0C">
        <w:t xml:space="preserve"> Terms]</w:t>
      </w:r>
    </w:p>
    <w:p w:rsidR="00200F0C" w:rsidRDefault="00EF7CD5">
      <w:r>
        <w:t>#4</w:t>
      </w:r>
      <w:r w:rsidR="00BA1CAC">
        <w:t>:</w:t>
      </w:r>
      <w:r w:rsidR="00A43602">
        <w:t xml:space="preserve"> </w:t>
      </w:r>
      <w:r w:rsidR="00BA1CAC">
        <w:t>“magnetic resona</w:t>
      </w:r>
      <w:bookmarkStart w:id="0" w:name="_GoBack"/>
      <w:bookmarkEnd w:id="0"/>
      <w:r w:rsidR="00BA1CAC">
        <w:t>nce imaging” [</w:t>
      </w:r>
      <w:proofErr w:type="spellStart"/>
      <w:r w:rsidR="00BA1CAC">
        <w:t>MeSH</w:t>
      </w:r>
      <w:proofErr w:type="spellEnd"/>
      <w:r w:rsidR="00BA1CAC">
        <w:t xml:space="preserve"> Terms]</w:t>
      </w:r>
      <w:r w:rsidR="00B8131C">
        <w:t xml:space="preserve"> OR “MRI”</w:t>
      </w:r>
      <w:r w:rsidR="00200F0C">
        <w:t xml:space="preserve"> [Text Word]</w:t>
      </w:r>
    </w:p>
    <w:p w:rsidR="00A43602" w:rsidRDefault="00EF7CD5">
      <w:r>
        <w:t>#5</w:t>
      </w:r>
      <w:r w:rsidR="00BA1CAC">
        <w:t xml:space="preserve">: “texture analysis” </w:t>
      </w:r>
      <w:r w:rsidR="00200F0C">
        <w:t>[Text Word]</w:t>
      </w:r>
    </w:p>
    <w:p w:rsidR="00BA1CAC" w:rsidRDefault="00EF7CD5">
      <w:r>
        <w:t>#6</w:t>
      </w:r>
      <w:r w:rsidR="00BA1CAC">
        <w:t>:</w:t>
      </w:r>
      <w:r>
        <w:t xml:space="preserve"> “magnetic resonance imaging” [</w:t>
      </w:r>
      <w:proofErr w:type="spellStart"/>
      <w:r>
        <w:t>MeSH</w:t>
      </w:r>
      <w:proofErr w:type="spellEnd"/>
      <w:r>
        <w:t xml:space="preserve"> Terms] AND “texture analysis” [Text Word]</w:t>
      </w:r>
    </w:p>
    <w:p w:rsidR="00EF7CD5" w:rsidRDefault="00EF7CD5">
      <w:r>
        <w:t>#7: “MRI” [Text Word] AND “texture analysis” [Text Word]</w:t>
      </w:r>
    </w:p>
    <w:p w:rsidR="00B8131C" w:rsidRDefault="00CF62F2">
      <w:r>
        <w:t>#8</w:t>
      </w:r>
      <w:r w:rsidR="00B8131C">
        <w:t>: “radiomic”</w:t>
      </w:r>
      <w:r w:rsidR="00200F0C">
        <w:t xml:space="preserve"> [Text Word]</w:t>
      </w:r>
      <w:r w:rsidR="00B8131C">
        <w:t xml:space="preserve"> OR “radiomics”</w:t>
      </w:r>
      <w:r w:rsidR="00200F0C">
        <w:t xml:space="preserve"> [Text Word]</w:t>
      </w:r>
    </w:p>
    <w:p w:rsidR="0097362F" w:rsidRPr="0097362F" w:rsidRDefault="0097362F"/>
    <w:sectPr w:rsidR="0097362F" w:rsidRPr="00973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602"/>
    <w:rsid w:val="00200F0C"/>
    <w:rsid w:val="0097362F"/>
    <w:rsid w:val="009B07C6"/>
    <w:rsid w:val="009E4A7F"/>
    <w:rsid w:val="00A43602"/>
    <w:rsid w:val="00A57D89"/>
    <w:rsid w:val="00B8131C"/>
    <w:rsid w:val="00BA1CAC"/>
    <w:rsid w:val="00CF62F2"/>
    <w:rsid w:val="00EF7CD5"/>
    <w:rsid w:val="00F01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A56425"/>
  <w15:chartTrackingRefBased/>
  <w15:docId w15:val="{2D375D98-F69B-4A2A-B287-5988668FA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hanandani,Amit</dc:creator>
  <cp:keywords/>
  <dc:description/>
  <cp:lastModifiedBy>Frontiers Media SA</cp:lastModifiedBy>
  <cp:revision>8</cp:revision>
  <dcterms:created xsi:type="dcterms:W3CDTF">2018-02-28T16:19:00Z</dcterms:created>
  <dcterms:modified xsi:type="dcterms:W3CDTF">2018-05-03T07:36:00Z</dcterms:modified>
</cp:coreProperties>
</file>